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B1E0A" w14:textId="77777777" w:rsidR="00F91DA5" w:rsidRPr="00F20A57" w:rsidRDefault="00F749B1" w:rsidP="00F91D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0A5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DA2731" w:rsidRPr="00F20A5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20A57">
        <w:rPr>
          <w:rFonts w:ascii="Times New Roman" w:hAnsi="Times New Roman" w:cs="Times New Roman"/>
          <w:sz w:val="24"/>
          <w:lang w:val="en-US"/>
        </w:rPr>
        <w:t xml:space="preserve"> </w:t>
      </w:r>
      <w:r w:rsidRPr="00F20A57">
        <w:rPr>
          <w:rFonts w:ascii="Times New Roman" w:hAnsi="Times New Roman" w:cs="Times New Roman"/>
          <w:sz w:val="24"/>
          <w:szCs w:val="24"/>
          <w:lang w:val="en-US"/>
        </w:rPr>
        <w:t>Comparison of QTc interval values calculated using Bazett’s and Fridericia’s correction formulas across consecutive treatment measurements (</w:t>
      </w:r>
      <w:r w:rsidR="006A209C" w:rsidRPr="00F20A57">
        <w:rPr>
          <w:rFonts w:ascii="Times New Roman" w:hAnsi="Times New Roman" w:cs="Times New Roman"/>
          <w:sz w:val="24"/>
          <w:szCs w:val="24"/>
          <w:lang w:val="en-US"/>
        </w:rPr>
        <w:t>weeks/ before number of cycle</w:t>
      </w:r>
      <w:r w:rsidRPr="00F20A5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209C" w:rsidRPr="00F20A5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20A57">
        <w:rPr>
          <w:rFonts w:ascii="Times New Roman" w:hAnsi="Times New Roman" w:cs="Times New Roman"/>
          <w:sz w:val="24"/>
          <w:szCs w:val="24"/>
          <w:lang w:val="en-US"/>
        </w:rPr>
        <w:t xml:space="preserve"> (Wilcoxon paired test, p-values shown for each timepoint).</w:t>
      </w:r>
      <w:r w:rsidR="006A209C" w:rsidRPr="00F20A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1DA5" w:rsidRPr="00F20A57">
        <w:rPr>
          <w:rFonts w:ascii="Times New Roman" w:hAnsi="Times New Roman" w:cs="Times New Roman"/>
          <w:sz w:val="24"/>
          <w:szCs w:val="24"/>
          <w:lang w:val="en-GB"/>
        </w:rPr>
        <w:t>Cycle-level QTc summaries are presented up to cycle 40; beyond cycle 40 the number of patients with available ECGs was very small, therefore results are not shown.</w:t>
      </w:r>
    </w:p>
    <w:p w14:paraId="26327C5F" w14:textId="38EC441E" w:rsidR="00F749B1" w:rsidRPr="00F20A57" w:rsidRDefault="00F749B1" w:rsidP="00F749B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79"/>
        <w:gridCol w:w="1254"/>
        <w:gridCol w:w="219"/>
        <w:gridCol w:w="597"/>
        <w:gridCol w:w="488"/>
        <w:gridCol w:w="684"/>
        <w:gridCol w:w="597"/>
        <w:gridCol w:w="597"/>
        <w:gridCol w:w="597"/>
        <w:gridCol w:w="597"/>
        <w:gridCol w:w="863"/>
      </w:tblGrid>
      <w:tr w:rsidR="00524AB3" w:rsidRPr="00F20A57" w14:paraId="29B1F73B" w14:textId="77777777" w:rsidTr="00FE5756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A8E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Parame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082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Measure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55A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CCA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908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B34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BC8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45F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839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A35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AFE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F20A57"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</w:tr>
      <w:tr w:rsidR="00524AB3" w:rsidRPr="00F20A57" w14:paraId="2390410A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6E1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Baseline</w:t>
            </w:r>
            <w:proofErr w:type="spellEnd"/>
          </w:p>
          <w:p w14:paraId="13998800" w14:textId="0AF15E89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0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1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2B37" w14:textId="39BB3F2C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8DD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0EB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6,1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DF9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,4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7EC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1,8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DF4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5,2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779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11,2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EE4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7,7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7DB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0,0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EB2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&lt;0.001 *</w:t>
            </w:r>
          </w:p>
        </w:tc>
      </w:tr>
      <w:tr w:rsidR="00524AB3" w:rsidRPr="00F20A57" w14:paraId="2E7BFA9B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D87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855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F2C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02A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5,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669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,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75E9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9,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951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3,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387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00,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69F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6,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648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63A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3D1FF3F9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D17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</w:t>
            </w:r>
          </w:p>
          <w:p w14:paraId="5BF5B52B" w14:textId="516DE73B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6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2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24E2" w14:textId="6795484B" w:rsidR="00524AB3" w:rsidRPr="00F20A57" w:rsidRDefault="00042834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F26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4BE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7,7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CC1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2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173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8,9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C3C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6,9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E21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7,9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7D2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8,1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B00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1,2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4C2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&lt;0.001 *</w:t>
            </w:r>
          </w:p>
        </w:tc>
      </w:tr>
      <w:tr w:rsidR="00524AB3" w:rsidRPr="00F20A57" w14:paraId="19E1B2E6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75F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7A4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42C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3EA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4,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8A9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,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DC9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2,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623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06,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CDD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5,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CCB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8,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4C5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554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14C4A08C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E6F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3</w:t>
            </w:r>
          </w:p>
          <w:p w14:paraId="3EE066AB" w14:textId="45F4EFE0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2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3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9407" w14:textId="6503655F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9C3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FBB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1,7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807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,7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E93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D5F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03,8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446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0,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6E9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1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BAF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7,4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F45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&lt;0.001 *</w:t>
            </w:r>
          </w:p>
        </w:tc>
      </w:tr>
      <w:tr w:rsidR="00524AB3" w:rsidRPr="00F20A57" w14:paraId="6661B535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E6C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A0C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E4C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956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1,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9F3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,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562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2,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C0F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92,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D96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6BA9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7,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87A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9,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E61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7892D77E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A7F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4</w:t>
            </w:r>
          </w:p>
          <w:p w14:paraId="1C459649" w14:textId="2D36CEF3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8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4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230C" w14:textId="4E54DE94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437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4B8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5,1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807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,8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4FF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6,4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A49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19,4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A64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4,4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AEB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497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5,9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5F4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&lt;0.001 *</w:t>
            </w:r>
          </w:p>
        </w:tc>
      </w:tr>
      <w:tr w:rsidR="00524AB3" w:rsidRPr="00F20A57" w14:paraId="08B2338F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FF8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902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AF5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8D4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4,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578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,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7AA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2,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BBD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02,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43C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7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EFC2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1,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86F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5,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405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21FDD36A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A24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5</w:t>
            </w:r>
          </w:p>
          <w:p w14:paraId="770E79DF" w14:textId="5D8C64CF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24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5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586D" w14:textId="28EBB14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FD2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8E4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5,8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F4F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,6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9AA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6,2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5E4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3F7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5,7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428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8,6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FDA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8,1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A39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&lt;0.001 *</w:t>
            </w:r>
          </w:p>
        </w:tc>
      </w:tr>
      <w:tr w:rsidR="00524AB3" w:rsidRPr="00F20A57" w14:paraId="2CFB29FD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512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9E6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BF5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931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3,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CAB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,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C82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6,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A66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A66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0,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368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3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979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08E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450B288F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AA1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6</w:t>
            </w:r>
          </w:p>
          <w:p w14:paraId="5B385D18" w14:textId="641F978D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30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6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3DA9" w14:textId="1F2A8F38" w:rsidR="00524AB3" w:rsidRPr="00F20A57" w:rsidRDefault="00042834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2B0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781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7,5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E31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,1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142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6,2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CB0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11,7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86A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C13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3,2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C54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3,5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0E8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&lt;0.001 *</w:t>
            </w:r>
          </w:p>
        </w:tc>
      </w:tr>
      <w:tr w:rsidR="00524AB3" w:rsidRPr="00F20A57" w14:paraId="5C468258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D5C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3FB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EBB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2AC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3,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862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938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5,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7F5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97,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98E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922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6,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213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4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DBA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6366FDC5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458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7</w:t>
            </w:r>
          </w:p>
          <w:p w14:paraId="508F4AE5" w14:textId="01E44438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36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7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920E3" w14:textId="3EC511B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7B4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4D2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6,3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C27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5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1B1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8,0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077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8,6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20D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4,0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07E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9,5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6E4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2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5E8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&lt;0.001 *</w:t>
            </w:r>
          </w:p>
        </w:tc>
      </w:tr>
      <w:tr w:rsidR="00524AB3" w:rsidRPr="00F20A57" w14:paraId="5F06D6DD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2516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7FF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D16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897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6,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73F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C85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3,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8F3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11,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1F9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5,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E1E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2,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AEF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9,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153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16D76F04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CE1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8</w:t>
            </w:r>
          </w:p>
          <w:p w14:paraId="238891EA" w14:textId="22963EB5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42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8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28903" w14:textId="000CA658" w:rsidR="00524AB3" w:rsidRPr="00F20A57" w:rsidRDefault="009475D9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0B1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14E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7,8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B2C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,6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E2A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2,1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8F5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2,5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DE0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5,2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B1C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6,4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E2D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9,5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EBA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01 *</w:t>
            </w:r>
          </w:p>
        </w:tc>
      </w:tr>
      <w:tr w:rsidR="00524AB3" w:rsidRPr="00F20A57" w14:paraId="3AAB79EB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9DF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827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139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25F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9,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C29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,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C08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0,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564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1,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CE6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5,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610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7,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C71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2,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FDB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53261EBF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078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9</w:t>
            </w:r>
          </w:p>
          <w:p w14:paraId="0E3BD4F7" w14:textId="749FC00A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48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9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BD4E" w14:textId="005638DE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2E4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3F6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5,0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115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,7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064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827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64B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47,2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CD9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9,7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5B1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3,4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92D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01 *</w:t>
            </w:r>
          </w:p>
        </w:tc>
      </w:tr>
      <w:tr w:rsidR="00524AB3" w:rsidRPr="00F20A57" w14:paraId="5C4A4116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65F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BA1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5D9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9A1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5,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FA2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,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A52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8,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530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859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23,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A49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3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E6F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3,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5F1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3D7F778D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BE4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0</w:t>
            </w:r>
          </w:p>
          <w:p w14:paraId="1C22DEF1" w14:textId="4263294E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54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10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8BC9" w14:textId="06D0474A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556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C01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2,9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DA6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,6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91C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2,5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9DB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8ED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060C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7,5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218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0,7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842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&lt;0.001 *</w:t>
            </w:r>
          </w:p>
        </w:tc>
      </w:tr>
      <w:tr w:rsidR="00524AB3" w:rsidRPr="00F20A57" w14:paraId="51D19EF3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3CA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CA1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35D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5BC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2,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EA3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,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C19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4,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5D6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15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FE0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229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9,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EE3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8,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902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23F03621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C35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1</w:t>
            </w:r>
          </w:p>
          <w:p w14:paraId="3112C6FD" w14:textId="45CBD7CB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60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B720F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B720F9" w:rsidRPr="00F20A57">
              <w:rPr>
                <w:rFonts w:eastAsia="Times New Roman" w:cs="Times New Roman"/>
                <w:sz w:val="18"/>
                <w:szCs w:val="18"/>
              </w:rPr>
              <w:t xml:space="preserve">11 </w:t>
            </w:r>
            <w:proofErr w:type="spellStart"/>
            <w:r w:rsidR="00B720F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8A9A8" w14:textId="3D3D67F5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726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306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8,6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DE7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,8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D09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5,1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49D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3,0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535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1,9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0E8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1,8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7BE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0,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45F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&lt;0.001 *</w:t>
            </w:r>
          </w:p>
        </w:tc>
      </w:tr>
      <w:tr w:rsidR="00524AB3" w:rsidRPr="00F20A57" w14:paraId="6BD4035D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643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256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228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6DA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5,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A7D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,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EF2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9,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4AF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17,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B3A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9,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E42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7,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978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B45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5F64C252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EDB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2</w:t>
            </w:r>
          </w:p>
          <w:p w14:paraId="5C5A3550" w14:textId="55721E5D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66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</w:t>
            </w:r>
            <w:r w:rsidR="006B479B" w:rsidRPr="00F20A57">
              <w:rPr>
                <w:rFonts w:eastAsia="Times New Roman" w:cs="Times New Roman"/>
                <w:sz w:val="18"/>
                <w:szCs w:val="18"/>
              </w:rPr>
              <w:t>s</w:t>
            </w:r>
            <w:proofErr w:type="spellEnd"/>
            <w:r w:rsidR="004D7B5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4D7B59" w:rsidRPr="00F20A57">
              <w:rPr>
                <w:rFonts w:eastAsia="Times New Roman" w:cs="Times New Roman"/>
                <w:sz w:val="18"/>
                <w:szCs w:val="18"/>
              </w:rPr>
              <w:t xml:space="preserve">12 </w:t>
            </w:r>
            <w:proofErr w:type="spellStart"/>
            <w:r w:rsidR="004D7B5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2D1C" w14:textId="77C9F878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45F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EB4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1,5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D47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,1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D8B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5,1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B06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0,5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798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959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1,7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BD7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7,1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330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02 *</w:t>
            </w:r>
          </w:p>
        </w:tc>
      </w:tr>
      <w:tr w:rsidR="00524AB3" w:rsidRPr="00F20A57" w14:paraId="20B9031F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A18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747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AF9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624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2,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855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,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B63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3,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44F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0,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EA9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6C2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9,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6D0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D93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4E4C9427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795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3</w:t>
            </w:r>
          </w:p>
          <w:p w14:paraId="0A7066C8" w14:textId="3101DDCD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72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4D7B5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4D7B59" w:rsidRPr="00F20A57">
              <w:rPr>
                <w:rFonts w:eastAsia="Times New Roman" w:cs="Times New Roman"/>
                <w:sz w:val="18"/>
                <w:szCs w:val="18"/>
              </w:rPr>
              <w:t xml:space="preserve">13 </w:t>
            </w:r>
            <w:proofErr w:type="spellStart"/>
            <w:r w:rsidR="004D7B5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C36D" w14:textId="1A4E04F6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EBF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160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8,9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476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4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443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3,1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A6E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0,4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E8D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2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726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6,1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A68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3,0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12B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01 *</w:t>
            </w:r>
          </w:p>
        </w:tc>
      </w:tr>
      <w:tr w:rsidR="00524AB3" w:rsidRPr="00F20A57" w14:paraId="06F65AEF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734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810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CA8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921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8,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FED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E4A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7,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D79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6,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AE2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9,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DB4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8,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BC7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1,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BEF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3B7466B8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3BB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4</w:t>
            </w:r>
          </w:p>
          <w:p w14:paraId="2DFDF056" w14:textId="1CBE1C2E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78 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4D7B59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4D7B59" w:rsidRPr="00F20A57">
              <w:rPr>
                <w:rFonts w:eastAsia="Times New Roman" w:cs="Times New Roman"/>
                <w:sz w:val="18"/>
                <w:szCs w:val="18"/>
              </w:rPr>
              <w:t xml:space="preserve">14 </w:t>
            </w:r>
            <w:proofErr w:type="spellStart"/>
            <w:r w:rsidR="004D7B59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D076" w14:textId="3E2124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01B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312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9,2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AE8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,0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693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5,1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039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7,7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B28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5,7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58E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5,1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8ABE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2,5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B5A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05 *</w:t>
            </w:r>
          </w:p>
        </w:tc>
      </w:tr>
      <w:tr w:rsidR="00524AB3" w:rsidRPr="00F20A57" w14:paraId="3B6BFD62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758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062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88E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9AE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8,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3DF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,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54C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8,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1FE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1,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4FD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0,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B4C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9,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8B9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0,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E4E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2AAF5335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6A6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lastRenderedPageBreak/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5</w:t>
            </w:r>
          </w:p>
          <w:p w14:paraId="2DD39890" w14:textId="6BD51029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84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15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924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Bazzett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3A1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2F7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1,2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ECA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,5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6B4C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0,8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28E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0,4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092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4,4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D6F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5,7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4A8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8,1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F3B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01 *</w:t>
            </w:r>
          </w:p>
        </w:tc>
      </w:tr>
      <w:tr w:rsidR="00524AB3" w:rsidRPr="00F20A57" w14:paraId="4F2C31A3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DEE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757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75B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F822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0,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3DD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,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CD2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8,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050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6,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850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794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3,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50C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3,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3CF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65C18DC7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2CD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6</w:t>
            </w:r>
          </w:p>
          <w:p w14:paraId="5CBAA3F3" w14:textId="78E8E354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90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16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8BBF" w14:textId="1880AD91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22D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312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0,0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A03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,3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A81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0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FD1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0,4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F06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5,2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9C78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6,4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838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4,2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BB7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01 *</w:t>
            </w:r>
          </w:p>
        </w:tc>
      </w:tr>
      <w:tr w:rsidR="00524AB3" w:rsidRPr="00F20A57" w14:paraId="48EA2741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002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E35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596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5AE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1,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EFE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ACF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7,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3C9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6,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BFE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6,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DB2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7,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9B9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FF0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631ACF7E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D5C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7</w:t>
            </w:r>
          </w:p>
          <w:p w14:paraId="07464C73" w14:textId="07CAB6D2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96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17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95BF" w14:textId="1B8F6054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7C2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C89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5,4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984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,9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ED6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5,1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4A1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0,5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A38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5,2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C54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7,0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9D4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4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123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28 *</w:t>
            </w:r>
          </w:p>
        </w:tc>
      </w:tr>
      <w:tr w:rsidR="00524AB3" w:rsidRPr="00F20A57" w14:paraId="37C514CB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11F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91A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0B8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6C5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9,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5E0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,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843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8,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2E7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0,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B06F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6,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FDB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6,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0FB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2,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4B2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303D635E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877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8</w:t>
            </w:r>
          </w:p>
          <w:p w14:paraId="1B4994CA" w14:textId="56307C75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02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18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BCB5" w14:textId="666F4962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55D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6DD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1,8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2B7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,9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53B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8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969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8D3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2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D60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3,4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C0DE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7,2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18F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21 *</w:t>
            </w:r>
          </w:p>
        </w:tc>
      </w:tr>
      <w:tr w:rsidR="00524AB3" w:rsidRPr="00F20A57" w14:paraId="6474A8E7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EA6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83A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B97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CFE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5,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783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,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173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7,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AA7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73D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7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128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1,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505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6,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9D4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1986EC1B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918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19</w:t>
            </w:r>
          </w:p>
          <w:p w14:paraId="615B487F" w14:textId="3699DF28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08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19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1E49" w14:textId="565F30C2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B8A7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0C8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7,5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A46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,3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D06D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0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7D0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5,6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D54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11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ED2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9,8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656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0,2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32D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43 *</w:t>
            </w:r>
          </w:p>
        </w:tc>
      </w:tr>
      <w:tr w:rsidR="00524AB3" w:rsidRPr="00F20A57" w14:paraId="084879B5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748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BCD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040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79C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1,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9D1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,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2E1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4,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B45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6,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703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00,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6BC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6,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B3C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7,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890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04339124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D60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0</w:t>
            </w:r>
          </w:p>
          <w:p w14:paraId="2D2C3950" w14:textId="4CDAE3D3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16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20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6E15" w14:textId="1CDE5B7E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E21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4FC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1,6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BE6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,5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A26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191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0,5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A45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1,9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18F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3,2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652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0,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E74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18 *</w:t>
            </w:r>
          </w:p>
        </w:tc>
      </w:tr>
      <w:tr w:rsidR="00524AB3" w:rsidRPr="00F20A57" w14:paraId="34DF0103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D47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B08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CF9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5FB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5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240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,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23D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11D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0,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9FC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4,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748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7,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0D9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5,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4C4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68312F27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9E2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1</w:t>
            </w:r>
          </w:p>
          <w:p w14:paraId="4C5E9570" w14:textId="1AE81375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22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21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BDE8" w14:textId="1968C286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4D6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FB71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1,1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060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3,7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283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5,6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830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5,2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84D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11,2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376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9,4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113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8,4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E1B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14 *</w:t>
            </w:r>
          </w:p>
        </w:tc>
      </w:tr>
      <w:tr w:rsidR="00524AB3" w:rsidRPr="00F20A57" w14:paraId="4985A97E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AC6C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9AC4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A2D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298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0,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242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,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159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6,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E92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3,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2AC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6,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C5B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2,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4BF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8,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A71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524081FE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30F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2</w:t>
            </w:r>
          </w:p>
          <w:p w14:paraId="2C969C84" w14:textId="57568379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28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22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3D4F" w14:textId="62FB48AC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D2D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805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3,5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6BF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1,7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694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9,0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8E8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6F1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5,3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98F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3,5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949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5,3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3C7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14 *</w:t>
            </w:r>
          </w:p>
        </w:tc>
      </w:tr>
      <w:tr w:rsidR="00524AB3" w:rsidRPr="00F20A57" w14:paraId="3336D632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CD6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EA5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0A7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184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3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133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,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F4E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8,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674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0AB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6,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61FA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5,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7DC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2,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C81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6595012B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017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3</w:t>
            </w:r>
          </w:p>
          <w:p w14:paraId="4F797079" w14:textId="2EAA259D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34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23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B2EB" w14:textId="5D1FDEF3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967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57A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1,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C55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4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CC7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3,1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3A3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0,6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6D4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847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1,6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F2D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6,9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EB6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17 *</w:t>
            </w:r>
          </w:p>
        </w:tc>
      </w:tr>
      <w:tr w:rsidR="00524AB3" w:rsidRPr="00F20A57" w14:paraId="1DD00B90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ABE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0AEA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32C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B3E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3,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293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,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23F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8,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527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3,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02A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D10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9,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96D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1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B6D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2534485A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4D8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4</w:t>
            </w:r>
          </w:p>
          <w:p w14:paraId="43A3396A" w14:textId="6B433628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40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24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7DA2" w14:textId="2AB902C5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9FC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16D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0,1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5B9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4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9FD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1D0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3,9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834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3,3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B81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4,3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5C3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5,7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831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96</w:t>
            </w:r>
          </w:p>
        </w:tc>
      </w:tr>
      <w:tr w:rsidR="00524AB3" w:rsidRPr="00F20A57" w14:paraId="2DEDA707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583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418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AD5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A4A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4,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D5F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,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28A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24B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5,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A9F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02,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3DE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2,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4EA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1,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91E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11115A95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912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5</w:t>
            </w:r>
          </w:p>
          <w:p w14:paraId="1C268EAA" w14:textId="4EFF080F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46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25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CF27" w14:textId="16AC0806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B1E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E79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6,7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BC0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,0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9A6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7,1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318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5,9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9B8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2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6C4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4,3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BE6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7,0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8B7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24 *</w:t>
            </w:r>
          </w:p>
        </w:tc>
      </w:tr>
      <w:tr w:rsidR="00524AB3" w:rsidRPr="00F20A57" w14:paraId="36F3D0E9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AD6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B61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4A6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E29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8,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121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,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03C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1,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BF3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3,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21A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7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F5D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2,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CBD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3,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E07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143F28E8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48A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6</w:t>
            </w:r>
          </w:p>
          <w:p w14:paraId="66C9BF26" w14:textId="53B04779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52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26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1382" w14:textId="60BC9A74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41F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3FA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7,6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F09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6,3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6FF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2,7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A5C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923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7,2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6C0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7,5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06E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7,0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A48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14 *</w:t>
            </w:r>
          </w:p>
        </w:tc>
      </w:tr>
      <w:tr w:rsidR="00524AB3" w:rsidRPr="00F20A57" w14:paraId="41B2B2D0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14A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831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FDB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32F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9,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E20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27,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1E8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4,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0D5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5BB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4,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28E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3,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8F3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8,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2F7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507EC459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BEA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7</w:t>
            </w:r>
          </w:p>
          <w:p w14:paraId="55DA39B5" w14:textId="324C8DD1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58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27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B197" w14:textId="3E7E50E6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C9B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65D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7,3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ECC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1,9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876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15E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1,8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EB7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2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442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6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FCD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8,6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881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09 *</w:t>
            </w:r>
          </w:p>
        </w:tc>
      </w:tr>
      <w:tr w:rsidR="00524AB3" w:rsidRPr="00F20A57" w14:paraId="0CEE2175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71C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E61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F78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955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6,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E7C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0,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92B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2CA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7,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E90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7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434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0,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BCB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6C0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3FD386DB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36B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8</w:t>
            </w:r>
          </w:p>
          <w:p w14:paraId="05EE8ABD" w14:textId="25EFB395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64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/28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303B" w14:textId="0EF24B98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0A6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938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3,7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323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9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042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6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0B4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1,8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745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7,9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38F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9,8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7C9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F91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8</w:t>
            </w:r>
          </w:p>
        </w:tc>
      </w:tr>
      <w:tr w:rsidR="00524AB3" w:rsidRPr="00F20A57" w14:paraId="46114230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57A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52B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887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75E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7,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127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,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15E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5C1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7,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A1C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5,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AE8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0,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68D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7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A37F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6112EB0E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0E4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29</w:t>
            </w:r>
          </w:p>
          <w:p w14:paraId="6BA136F2" w14:textId="4FF4BA1E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70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29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BF80" w14:textId="004AB700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666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02D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5,8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C26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60,3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9EE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5,4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826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7,7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710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24,4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A5F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5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6DD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12,8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B5C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16 *</w:t>
            </w:r>
          </w:p>
        </w:tc>
      </w:tr>
      <w:tr w:rsidR="00524AB3" w:rsidRPr="00F20A57" w14:paraId="140AE0C8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639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244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772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ED1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2,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174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5,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875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0,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BCD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1,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72B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05,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71AC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7,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8D9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00,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008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155BC6A8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079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30</w:t>
            </w:r>
          </w:p>
          <w:p w14:paraId="3254EDEA" w14:textId="028CDD40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76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30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F23D" w14:textId="4D5B37FE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FA4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7A3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9,3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821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,7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9F1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5,0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0CA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6,7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2D5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5,7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B93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9,3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758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2,5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E5E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107</w:t>
            </w:r>
          </w:p>
        </w:tc>
      </w:tr>
      <w:tr w:rsidR="00524AB3" w:rsidRPr="00F20A57" w14:paraId="27D9E2AE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D88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519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184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CF4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F04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,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A0E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478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22,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29A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0,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ED4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6,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393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0,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3DF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09262FFB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FEA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31</w:t>
            </w:r>
          </w:p>
          <w:p w14:paraId="020B5DE2" w14:textId="5D42CC46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82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</w:t>
            </w:r>
            <w:r w:rsidR="006B479B" w:rsidRPr="00F20A57">
              <w:rPr>
                <w:rFonts w:eastAsia="Times New Roman" w:cs="Times New Roman"/>
                <w:sz w:val="18"/>
                <w:szCs w:val="18"/>
              </w:rPr>
              <w:t>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31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5B7B" w14:textId="3F7FDF92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2FE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FCC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9,0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7F3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,7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013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9,5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DF6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7,7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AFD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0,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85C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7,5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DF6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A65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201</w:t>
            </w:r>
          </w:p>
        </w:tc>
      </w:tr>
      <w:tr w:rsidR="00524AB3" w:rsidRPr="00F20A57" w14:paraId="022CFCAB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5CC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A7F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839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634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0,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44B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,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491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2,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058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1,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5C5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745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3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DA7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999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4CE23B66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D23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32</w:t>
            </w:r>
          </w:p>
          <w:p w14:paraId="15BD3969" w14:textId="6C8B9E16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88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6B479B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6B479B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32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1D94" w14:textId="27B0B32A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859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CEF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1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B7B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,2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F8B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7,0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78E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8D7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5,2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980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7,7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D65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2,1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49C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35 *</w:t>
            </w:r>
          </w:p>
        </w:tc>
      </w:tr>
      <w:tr w:rsidR="00524AB3" w:rsidRPr="00F20A57" w14:paraId="55669854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854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E59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AD0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5B0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7,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37A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3,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49B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6,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3DD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14E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3,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2A31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0,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63E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3,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16A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7E1ED7F3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B22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lastRenderedPageBreak/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33</w:t>
            </w:r>
          </w:p>
          <w:p w14:paraId="6F360BC9" w14:textId="2FEB4908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194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33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1B01" w14:textId="40D624E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A7F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935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4,7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E1F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1,4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BD5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8,1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8EC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9,5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052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11,2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336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5,1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44F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2,0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961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16 *</w:t>
            </w:r>
          </w:p>
        </w:tc>
      </w:tr>
      <w:tr w:rsidR="00524AB3" w:rsidRPr="00F20A57" w14:paraId="7F982B0A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741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AF7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12A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B83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7,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5BD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,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227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591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52,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BF1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90,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B93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5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118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4,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5897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7587A68B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2C6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34</w:t>
            </w:r>
          </w:p>
          <w:p w14:paraId="338C1202" w14:textId="7EC23D0F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200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34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9F1C" w14:textId="7252992B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BA7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DB3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6,9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F72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2,6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C71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4,2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020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8,1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327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1,9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E51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9,6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6A9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4,5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EFE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58</w:t>
            </w:r>
          </w:p>
        </w:tc>
      </w:tr>
      <w:tr w:rsidR="00524AB3" w:rsidRPr="00F20A57" w14:paraId="733DE9BC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07B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2D5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E9B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41D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4,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851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19,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99F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7,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BE6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19D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4,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FBD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5,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0DF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8,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F3C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3208DB96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BB1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35</w:t>
            </w:r>
          </w:p>
          <w:p w14:paraId="19E273D8" w14:textId="00489D9C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 xml:space="preserve">(206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35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DD11" w14:textId="65CAEBFF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A67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4CD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0,2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C37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0,2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0FA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6,0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C4C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1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8A4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72,1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1E3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94,3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9AD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8,4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723E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062</w:t>
            </w:r>
          </w:p>
        </w:tc>
      </w:tr>
      <w:tr w:rsidR="00524AB3" w:rsidRPr="00F20A57" w14:paraId="23799912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E9B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5A8E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F45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B5A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6,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5C3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0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E18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6,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B91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6,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279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8,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478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82,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31E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8,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1F2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7B33CB61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1E1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37</w:t>
            </w:r>
          </w:p>
          <w:p w14:paraId="0578DD9B" w14:textId="67EFB99D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(21</w:t>
            </w:r>
            <w:r w:rsidR="00284D90" w:rsidRPr="00F20A57">
              <w:rPr>
                <w:rFonts w:eastAsia="Times New Roman" w:cs="Times New Roman"/>
                <w:sz w:val="18"/>
                <w:szCs w:val="18"/>
              </w:rPr>
              <w:t>8</w:t>
            </w:r>
            <w:r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F9293B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9293B" w:rsidRPr="00F20A57">
              <w:rPr>
                <w:rFonts w:eastAsia="Times New Roman" w:cs="Times New Roman"/>
                <w:sz w:val="18"/>
                <w:szCs w:val="18"/>
              </w:rPr>
              <w:t xml:space="preserve">37 </w:t>
            </w:r>
            <w:proofErr w:type="spellStart"/>
            <w:r w:rsidR="00F9293B" w:rsidRPr="00F20A57">
              <w:rPr>
                <w:rFonts w:eastAsia="Times New Roman" w:cs="Times New Roman"/>
                <w:sz w:val="18"/>
                <w:szCs w:val="18"/>
              </w:rPr>
              <w:t>cyc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2BD9" w14:textId="34CC8CB3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E19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91A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2,0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97E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2,0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13E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8,6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20B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0,1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1B5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4,4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141F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6,8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C25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0,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CF6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125</w:t>
            </w:r>
          </w:p>
        </w:tc>
      </w:tr>
      <w:tr w:rsidR="00524AB3" w:rsidRPr="00F20A57" w14:paraId="09D33E90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391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A36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CEC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882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07,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D37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,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F07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8,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F19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46,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874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4,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270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7,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090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2,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768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24AB3" w:rsidRPr="00F20A57" w14:paraId="0C5FDFB3" w14:textId="77777777" w:rsidTr="00FE575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D728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Measurement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 xml:space="preserve"> 40</w:t>
            </w:r>
          </w:p>
          <w:p w14:paraId="7C31DFE3" w14:textId="21E7C5EE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(2</w:t>
            </w:r>
            <w:r w:rsidR="00284D90" w:rsidRPr="00F20A57">
              <w:rPr>
                <w:rFonts w:eastAsia="Times New Roman" w:cs="Times New Roman"/>
                <w:sz w:val="18"/>
                <w:szCs w:val="18"/>
              </w:rPr>
              <w:t>36</w:t>
            </w:r>
            <w:r w:rsidRPr="00F20A5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0A57">
              <w:rPr>
                <w:rFonts w:eastAsia="Times New Roman" w:cs="Times New Roman"/>
                <w:sz w:val="18"/>
                <w:szCs w:val="18"/>
              </w:rPr>
              <w:t>weeks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before</w:t>
            </w:r>
            <w:proofErr w:type="spellEnd"/>
            <w:r w:rsidR="00284D90" w:rsidRPr="00F20A57">
              <w:rPr>
                <w:rFonts w:eastAsia="Times New Roman" w:cs="Times New Roman"/>
                <w:sz w:val="18"/>
                <w:szCs w:val="18"/>
              </w:rPr>
              <w:t xml:space="preserve"> 40 </w:t>
            </w:r>
            <w:proofErr w:type="spellStart"/>
            <w:r w:rsidR="00284D90" w:rsidRPr="00F20A57">
              <w:rPr>
                <w:rFonts w:eastAsia="Times New Roman" w:cs="Times New Roman"/>
                <w:sz w:val="18"/>
                <w:szCs w:val="18"/>
              </w:rPr>
              <w:t>cyles</w:t>
            </w:r>
            <w:proofErr w:type="spellEnd"/>
            <w:r w:rsidRPr="00F20A5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F6D0" w14:textId="263E7A8F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Bazet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3A0B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7F7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9,2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501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3,0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B4C3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3,1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62F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67,1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C4E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82,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6840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9,5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17AC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54,4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F2B5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p=0.125</w:t>
            </w:r>
          </w:p>
        </w:tc>
      </w:tr>
      <w:tr w:rsidR="00524AB3" w:rsidRPr="00F20A57" w14:paraId="7F860CD3" w14:textId="77777777" w:rsidTr="00FE5756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969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F4E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Frideric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2307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869A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22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B19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,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BA36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2,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609D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371,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4D51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67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CD94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11,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8699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A57">
              <w:rPr>
                <w:rFonts w:eastAsia="Times New Roman" w:cs="Times New Roman"/>
                <w:sz w:val="18"/>
                <w:szCs w:val="18"/>
              </w:rPr>
              <w:t>449,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81A2" w14:textId="77777777" w:rsidR="00524AB3" w:rsidRPr="00F20A57" w:rsidRDefault="00524AB3" w:rsidP="00524A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54A6E6EC" w14:textId="77777777" w:rsidR="00524AB3" w:rsidRPr="00F20A57" w:rsidRDefault="00524AB3" w:rsidP="00524AB3">
      <w:pPr>
        <w:spacing w:after="120" w:line="240" w:lineRule="auto"/>
        <w:contextualSpacing/>
        <w:jc w:val="both"/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</w:pPr>
      <w:bookmarkStart w:id="0" w:name="_Hlk207972101"/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 xml:space="preserve">p - </w:t>
      </w:r>
      <w:proofErr w:type="spellStart"/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>Wilcoxon</w:t>
      </w:r>
      <w:proofErr w:type="spellEnd"/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 xml:space="preserve"> </w:t>
      </w:r>
      <w:proofErr w:type="spellStart"/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>paired</w:t>
      </w:r>
      <w:proofErr w:type="spellEnd"/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 xml:space="preserve"> test</w:t>
      </w:r>
    </w:p>
    <w:p w14:paraId="21F5D7B5" w14:textId="77777777" w:rsidR="00524AB3" w:rsidRPr="00F20A57" w:rsidRDefault="00524AB3" w:rsidP="00524AB3">
      <w:pPr>
        <w:spacing w:after="120" w:line="240" w:lineRule="auto"/>
        <w:contextualSpacing/>
        <w:jc w:val="both"/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</w:pPr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 xml:space="preserve">* </w:t>
      </w:r>
      <w:proofErr w:type="spellStart"/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>statistically</w:t>
      </w:r>
      <w:proofErr w:type="spellEnd"/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 xml:space="preserve"> </w:t>
      </w:r>
      <w:proofErr w:type="spellStart"/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>significant</w:t>
      </w:r>
      <w:proofErr w:type="spellEnd"/>
      <w:r w:rsidRPr="00F20A57">
        <w:rPr>
          <w:rFonts w:ascii="Times New Roman" w:eastAsiaTheme="minorEastAsia" w:hAnsi="Times New Roman"/>
          <w:kern w:val="0"/>
          <w:sz w:val="18"/>
          <w:lang w:eastAsia="ja-JP"/>
          <w14:ligatures w14:val="none"/>
        </w:rPr>
        <w:t xml:space="preserve"> (p&lt;0.05)</w:t>
      </w:r>
    </w:p>
    <w:bookmarkEnd w:id="0"/>
    <w:p w14:paraId="30A6F4DD" w14:textId="30BB8D8F" w:rsidR="00B4195F" w:rsidRPr="00F20A57" w:rsidRDefault="00B4195F" w:rsidP="00F749B1"/>
    <w:sectPr w:rsidR="00B4195F" w:rsidRPr="00F20A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9"/>
    <w:multiLevelType w:val="hybridMultilevel"/>
    <w:tmpl w:val="0000000A"/>
    <w:lvl w:ilvl="0" w:tplc="6F64E1C4">
      <w:start w:val="1"/>
      <w:numFmt w:val="decimal"/>
      <w:lvlText w:val="%1."/>
      <w:lvlJc w:val="left"/>
      <w:pPr>
        <w:ind w:left="576" w:hanging="576"/>
      </w:pPr>
    </w:lvl>
    <w:lvl w:ilvl="1" w:tplc="C0564A6A">
      <w:start w:val="1"/>
      <w:numFmt w:val="decimal"/>
      <w:lvlText w:val="%2."/>
      <w:lvlJc w:val="left"/>
      <w:pPr>
        <w:ind w:left="1152" w:hanging="576"/>
      </w:pPr>
    </w:lvl>
    <w:lvl w:ilvl="2" w:tplc="52F2810A">
      <w:start w:val="1"/>
      <w:numFmt w:val="decimal"/>
      <w:lvlText w:val="%3."/>
      <w:lvlJc w:val="left"/>
      <w:pPr>
        <w:ind w:left="1728" w:hanging="576"/>
      </w:pPr>
    </w:lvl>
    <w:lvl w:ilvl="3" w:tplc="BBDA2B78">
      <w:start w:val="1"/>
      <w:numFmt w:val="decimal"/>
      <w:lvlText w:val="%4."/>
      <w:lvlJc w:val="left"/>
      <w:pPr>
        <w:ind w:left="2304" w:hanging="576"/>
      </w:pPr>
    </w:lvl>
    <w:lvl w:ilvl="4" w:tplc="F8DA6068">
      <w:start w:val="1"/>
      <w:numFmt w:val="decimal"/>
      <w:lvlText w:val="%5."/>
      <w:lvlJc w:val="left"/>
      <w:pPr>
        <w:ind w:left="2880" w:hanging="576"/>
      </w:pPr>
    </w:lvl>
    <w:lvl w:ilvl="5" w:tplc="0FCC5C26">
      <w:start w:val="1"/>
      <w:numFmt w:val="decimal"/>
      <w:lvlText w:val="%6."/>
      <w:lvlJc w:val="left"/>
      <w:pPr>
        <w:ind w:left="3456" w:hanging="576"/>
      </w:pPr>
    </w:lvl>
    <w:lvl w:ilvl="6" w:tplc="701EB614">
      <w:start w:val="1"/>
      <w:numFmt w:val="decimal"/>
      <w:lvlText w:val="%7."/>
      <w:lvlJc w:val="left"/>
      <w:pPr>
        <w:ind w:left="4032" w:hanging="576"/>
      </w:pPr>
    </w:lvl>
    <w:lvl w:ilvl="7" w:tplc="B0F2A3CE">
      <w:start w:val="1"/>
      <w:numFmt w:val="decimal"/>
      <w:lvlText w:val="%8."/>
      <w:lvlJc w:val="left"/>
      <w:pPr>
        <w:ind w:left="4608" w:hanging="576"/>
      </w:pPr>
    </w:lvl>
    <w:lvl w:ilvl="8" w:tplc="9FA039A4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5A44557E">
      <w:start w:val="1"/>
      <w:numFmt w:val="bullet"/>
      <w:lvlText w:val="● "/>
      <w:lvlJc w:val="left"/>
      <w:pPr>
        <w:ind w:left="576" w:hanging="576"/>
      </w:pPr>
    </w:lvl>
    <w:lvl w:ilvl="1" w:tplc="1CC2B98A">
      <w:start w:val="1"/>
      <w:numFmt w:val="bullet"/>
      <w:lvlText w:val="○ "/>
      <w:lvlJc w:val="left"/>
      <w:pPr>
        <w:ind w:left="1152" w:hanging="576"/>
      </w:pPr>
    </w:lvl>
    <w:lvl w:ilvl="2" w:tplc="7E1C9672">
      <w:start w:val="1"/>
      <w:numFmt w:val="bullet"/>
      <w:lvlText w:val="∎ "/>
      <w:lvlJc w:val="left"/>
      <w:pPr>
        <w:ind w:left="1728" w:hanging="576"/>
      </w:pPr>
    </w:lvl>
    <w:lvl w:ilvl="3" w:tplc="00980340">
      <w:start w:val="1"/>
      <w:numFmt w:val="bullet"/>
      <w:lvlText w:val="● "/>
      <w:lvlJc w:val="left"/>
      <w:pPr>
        <w:ind w:left="2304" w:hanging="576"/>
      </w:pPr>
    </w:lvl>
    <w:lvl w:ilvl="4" w:tplc="07D4B8B2">
      <w:start w:val="1"/>
      <w:numFmt w:val="bullet"/>
      <w:lvlText w:val="○ "/>
      <w:lvlJc w:val="left"/>
      <w:pPr>
        <w:ind w:left="2880" w:hanging="576"/>
      </w:pPr>
    </w:lvl>
    <w:lvl w:ilvl="5" w:tplc="F718ED00">
      <w:start w:val="1"/>
      <w:numFmt w:val="bullet"/>
      <w:lvlText w:val="∎ "/>
      <w:lvlJc w:val="left"/>
      <w:pPr>
        <w:ind w:left="3456" w:hanging="576"/>
      </w:pPr>
    </w:lvl>
    <w:lvl w:ilvl="6" w:tplc="9B80EDCC">
      <w:start w:val="1"/>
      <w:numFmt w:val="bullet"/>
      <w:lvlText w:val="● "/>
      <w:lvlJc w:val="left"/>
      <w:pPr>
        <w:ind w:left="4032" w:hanging="576"/>
      </w:pPr>
    </w:lvl>
    <w:lvl w:ilvl="7" w:tplc="449EB910">
      <w:start w:val="1"/>
      <w:numFmt w:val="bullet"/>
      <w:lvlText w:val="○ "/>
      <w:lvlJc w:val="left"/>
      <w:pPr>
        <w:ind w:left="4608" w:hanging="576"/>
      </w:pPr>
    </w:lvl>
    <w:lvl w:ilvl="8" w:tplc="176AA58C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2E053566"/>
    <w:multiLevelType w:val="hybridMultilevel"/>
    <w:tmpl w:val="FFAE6444"/>
    <w:lvl w:ilvl="0" w:tplc="892838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3706D"/>
    <w:multiLevelType w:val="hybridMultilevel"/>
    <w:tmpl w:val="A492E48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223D37"/>
    <w:multiLevelType w:val="hybridMultilevel"/>
    <w:tmpl w:val="4FB0A4BC"/>
    <w:lvl w:ilvl="0" w:tplc="56684908">
      <w:start w:val="1"/>
      <w:numFmt w:val="decimal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BD0D63"/>
    <w:multiLevelType w:val="hybridMultilevel"/>
    <w:tmpl w:val="A1FA8A8C"/>
    <w:lvl w:ilvl="0" w:tplc="D34A72E0">
      <w:start w:val="1"/>
      <w:numFmt w:val="decimal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F35389C"/>
    <w:multiLevelType w:val="hybridMultilevel"/>
    <w:tmpl w:val="E990CB8C"/>
    <w:lvl w:ilvl="0" w:tplc="0570F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871353"/>
    <w:multiLevelType w:val="hybridMultilevel"/>
    <w:tmpl w:val="AE80E1CA"/>
    <w:lvl w:ilvl="0" w:tplc="D058756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7785E"/>
    <w:multiLevelType w:val="hybridMultilevel"/>
    <w:tmpl w:val="00C613CE"/>
    <w:lvl w:ilvl="0" w:tplc="772668A4">
      <w:start w:val="1"/>
      <w:numFmt w:val="decimal"/>
      <w:pStyle w:val="TOCHeading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2376079">
    <w:abstractNumId w:val="4"/>
  </w:num>
  <w:num w:numId="2" w16cid:durableId="1857188758">
    <w:abstractNumId w:val="6"/>
  </w:num>
  <w:num w:numId="3" w16cid:durableId="2010252762">
    <w:abstractNumId w:val="5"/>
  </w:num>
  <w:num w:numId="4" w16cid:durableId="1586647787">
    <w:abstractNumId w:val="0"/>
  </w:num>
  <w:num w:numId="5" w16cid:durableId="293756189">
    <w:abstractNumId w:val="1"/>
  </w:num>
  <w:num w:numId="6" w16cid:durableId="948850710">
    <w:abstractNumId w:val="0"/>
    <w:lvlOverride w:ilvl="0">
      <w:startOverride w:val="1"/>
    </w:lvlOverride>
  </w:num>
  <w:num w:numId="7" w16cid:durableId="1382561726">
    <w:abstractNumId w:val="8"/>
  </w:num>
  <w:num w:numId="8" w16cid:durableId="152724258">
    <w:abstractNumId w:val="7"/>
  </w:num>
  <w:num w:numId="9" w16cid:durableId="1245526571">
    <w:abstractNumId w:val="2"/>
  </w:num>
  <w:num w:numId="10" w16cid:durableId="10292624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95F"/>
    <w:rsid w:val="00042834"/>
    <w:rsid w:val="001F0BCD"/>
    <w:rsid w:val="00217576"/>
    <w:rsid w:val="00227A2D"/>
    <w:rsid w:val="00284D90"/>
    <w:rsid w:val="004D7B59"/>
    <w:rsid w:val="00524AB3"/>
    <w:rsid w:val="00616271"/>
    <w:rsid w:val="0068782E"/>
    <w:rsid w:val="006A209C"/>
    <w:rsid w:val="006B479B"/>
    <w:rsid w:val="00771C9C"/>
    <w:rsid w:val="009066A4"/>
    <w:rsid w:val="009475D9"/>
    <w:rsid w:val="00996699"/>
    <w:rsid w:val="009A2083"/>
    <w:rsid w:val="00AA37BA"/>
    <w:rsid w:val="00B4195F"/>
    <w:rsid w:val="00B720F9"/>
    <w:rsid w:val="00BA033E"/>
    <w:rsid w:val="00BA442D"/>
    <w:rsid w:val="00BB7383"/>
    <w:rsid w:val="00DA2731"/>
    <w:rsid w:val="00F20A57"/>
    <w:rsid w:val="00F749B1"/>
    <w:rsid w:val="00F91DA5"/>
    <w:rsid w:val="00F9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771E9"/>
  <w15:chartTrackingRefBased/>
  <w15:docId w15:val="{4C8F7FA2-58C9-4486-AE71-4D4C0B159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5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95F"/>
  </w:style>
  <w:style w:type="paragraph" w:styleId="Heading1">
    <w:name w:val="heading 1"/>
    <w:basedOn w:val="Normal"/>
    <w:next w:val="Normal"/>
    <w:link w:val="Heading1Char"/>
    <w:uiPriority w:val="1"/>
    <w:qFormat/>
    <w:rsid w:val="00B419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B41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5"/>
    <w:unhideWhenUsed/>
    <w:qFormat/>
    <w:rsid w:val="00B419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5"/>
    <w:unhideWhenUsed/>
    <w:qFormat/>
    <w:rsid w:val="00B419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5"/>
    <w:unhideWhenUsed/>
    <w:qFormat/>
    <w:rsid w:val="00B419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5"/>
    <w:unhideWhenUsed/>
    <w:qFormat/>
    <w:rsid w:val="00B419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9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9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9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419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B419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5"/>
    <w:rsid w:val="00B419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5"/>
    <w:rsid w:val="00B419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5"/>
    <w:rsid w:val="00B419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5"/>
    <w:rsid w:val="00B419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9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9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9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3"/>
    <w:qFormat/>
    <w:rsid w:val="00B419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3"/>
    <w:rsid w:val="00B41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9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9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9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5"/>
    <w:qFormat/>
    <w:rsid w:val="00B419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9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9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9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9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16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749B1"/>
    <w:rPr>
      <w:color w:val="666666"/>
    </w:rPr>
  </w:style>
  <w:style w:type="paragraph" w:customStyle="1" w:styleId="Podpistabeli">
    <w:name w:val="Podpis tabeli"/>
    <w:basedOn w:val="Normal"/>
    <w:next w:val="Normal"/>
    <w:uiPriority w:val="3"/>
    <w:qFormat/>
    <w:rsid w:val="00F749B1"/>
    <w:pPr>
      <w:spacing w:after="120" w:line="240" w:lineRule="auto"/>
      <w:contextualSpacing/>
      <w:jc w:val="both"/>
    </w:pPr>
    <w:rPr>
      <w:rFonts w:ascii="Times New Roman" w:eastAsiaTheme="minorEastAsia" w:hAnsi="Times New Roman"/>
      <w:kern w:val="0"/>
      <w:sz w:val="18"/>
      <w:lang w:eastAsia="ja-JP"/>
      <w14:ligatures w14:val="none"/>
    </w:rPr>
  </w:style>
  <w:style w:type="paragraph" w:customStyle="1" w:styleId="Uwaga">
    <w:name w:val="Uwaga"/>
    <w:basedOn w:val="Normal"/>
    <w:next w:val="Normal"/>
    <w:uiPriority w:val="2"/>
    <w:qFormat/>
    <w:rsid w:val="00F749B1"/>
    <w:pPr>
      <w:spacing w:after="120" w:line="240" w:lineRule="auto"/>
      <w:jc w:val="both"/>
    </w:pPr>
    <w:rPr>
      <w:rFonts w:ascii="Times New Roman" w:eastAsiaTheme="minorEastAsia" w:hAnsi="Times New Roman"/>
      <w:i/>
      <w:color w:val="003A74"/>
      <w:kern w:val="0"/>
      <w:sz w:val="24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74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9B1"/>
    <w:rPr>
      <w:sz w:val="20"/>
      <w:szCs w:val="20"/>
    </w:rPr>
  </w:style>
  <w:style w:type="paragraph" w:customStyle="1" w:styleId="Standard">
    <w:name w:val="Standard"/>
    <w:rsid w:val="00F749B1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  <w14:ligatures w14:val="none"/>
    </w:rPr>
  </w:style>
  <w:style w:type="character" w:styleId="Strong">
    <w:name w:val="Strong"/>
    <w:basedOn w:val="DefaultParagraphFont"/>
    <w:uiPriority w:val="22"/>
    <w:qFormat/>
    <w:rsid w:val="00F749B1"/>
    <w:rPr>
      <w:b/>
      <w:b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F749B1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F749B1"/>
    <w:rPr>
      <w:b w:val="0"/>
      <w:bCs w:val="0"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49B1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44546A" w:themeColor="text2"/>
      <w:kern w:val="0"/>
      <w:sz w:val="18"/>
      <w:szCs w:val="18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49B1"/>
    <w:pPr>
      <w:keepNext w:val="0"/>
      <w:keepLines w:val="0"/>
      <w:numPr>
        <w:numId w:val="7"/>
      </w:numPr>
      <w:spacing w:before="0" w:after="120" w:line="240" w:lineRule="auto"/>
      <w:ind w:left="426" w:hanging="426"/>
      <w:jc w:val="both"/>
      <w:outlineLvl w:val="9"/>
    </w:pPr>
    <w:rPr>
      <w:rFonts w:ascii="Times New Roman" w:eastAsiaTheme="minorEastAsia" w:hAnsi="Times New Roman" w:cstheme="minorBidi"/>
      <w:b/>
      <w:color w:val="auto"/>
      <w:kern w:val="0"/>
      <w:sz w:val="24"/>
      <w:szCs w:val="22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749B1"/>
    <w:pPr>
      <w:tabs>
        <w:tab w:val="center" w:pos="4536"/>
        <w:tab w:val="right" w:pos="9072"/>
      </w:tabs>
      <w:spacing w:after="120" w:line="240" w:lineRule="auto"/>
      <w:jc w:val="both"/>
    </w:pPr>
    <w:rPr>
      <w:rFonts w:ascii="Times New Roman" w:eastAsiaTheme="minorEastAsia" w:hAnsi="Times New Roman"/>
      <w:kern w:val="0"/>
      <w:sz w:val="24"/>
      <w:lang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749B1"/>
    <w:rPr>
      <w:rFonts w:ascii="Times New Roman" w:eastAsiaTheme="minorEastAsia" w:hAnsi="Times New Roman"/>
      <w:kern w:val="0"/>
      <w:sz w:val="24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49B1"/>
    <w:pPr>
      <w:tabs>
        <w:tab w:val="center" w:pos="4536"/>
        <w:tab w:val="right" w:pos="9072"/>
      </w:tabs>
      <w:spacing w:after="120" w:line="240" w:lineRule="auto"/>
      <w:jc w:val="both"/>
    </w:pPr>
    <w:rPr>
      <w:rFonts w:ascii="Times New Roman" w:eastAsiaTheme="minorEastAsia" w:hAnsi="Times New Roman"/>
      <w:kern w:val="0"/>
      <w:sz w:val="24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749B1"/>
    <w:rPr>
      <w:rFonts w:ascii="Times New Roman" w:eastAsiaTheme="minorEastAsia" w:hAnsi="Times New Roman"/>
      <w:kern w:val="0"/>
      <w:sz w:val="24"/>
      <w:lang w:eastAsia="ja-JP"/>
      <w14:ligatures w14:val="none"/>
    </w:rPr>
  </w:style>
  <w:style w:type="paragraph" w:customStyle="1" w:styleId="Zawartotabeli">
    <w:name w:val="Zawartość tabeli"/>
    <w:basedOn w:val="Normal"/>
    <w:link w:val="ZawartotabeliZnak"/>
    <w:qFormat/>
    <w:rsid w:val="00F749B1"/>
    <w:pPr>
      <w:spacing w:after="0" w:line="240" w:lineRule="auto"/>
      <w:jc w:val="center"/>
    </w:pPr>
    <w:rPr>
      <w:rFonts w:ascii="Times New Roman" w:eastAsiaTheme="minorEastAsia" w:hAnsi="Times New Roman"/>
      <w:kern w:val="0"/>
      <w:sz w:val="18"/>
      <w:lang w:eastAsia="pl-PL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749B1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749B1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749B1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LD">
    <w:name w:val="TabelaLD"/>
    <w:basedOn w:val="TableNormal"/>
    <w:uiPriority w:val="99"/>
    <w:rsid w:val="00F749B1"/>
    <w:pPr>
      <w:spacing w:after="0" w:line="240" w:lineRule="auto"/>
      <w:jc w:val="center"/>
    </w:pPr>
    <w:rPr>
      <w:rFonts w:ascii="Times New Roman" w:eastAsiaTheme="minorEastAsia" w:hAnsi="Times New Roman"/>
      <w:kern w:val="0"/>
      <w:sz w:val="18"/>
      <w:lang w:val="en-US" w:eastAsia="ja-JP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28" w:type="dxa"/>
        <w:bottom w:w="28" w:type="dxa"/>
      </w:tblCellMar>
    </w:tblPr>
    <w:tcPr>
      <w:vAlign w:val="center"/>
    </w:tcPr>
    <w:tblStylePr w:type="firstRow">
      <w:pPr>
        <w:jc w:val="center"/>
      </w:pPr>
      <w:rPr>
        <w:b/>
      </w:rPr>
    </w:tblStylePr>
  </w:style>
  <w:style w:type="paragraph" w:customStyle="1" w:styleId="KodwRred">
    <w:name w:val="Kod w R red"/>
    <w:basedOn w:val="Normal"/>
    <w:next w:val="Normal"/>
    <w:link w:val="KodwRredZnak"/>
    <w:uiPriority w:val="4"/>
    <w:qFormat/>
    <w:rsid w:val="00F749B1"/>
    <w:p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pct15" w:color="auto" w:fill="auto"/>
      <w:spacing w:after="120" w:line="240" w:lineRule="auto"/>
    </w:pPr>
    <w:rPr>
      <w:rFonts w:ascii="Courier New" w:eastAsiaTheme="minorEastAsia" w:hAnsi="Courier New"/>
      <w:color w:val="FF0000"/>
      <w:kern w:val="0"/>
      <w:sz w:val="20"/>
      <w:lang w:eastAsia="ja-JP"/>
      <w14:ligatures w14:val="none"/>
    </w:rPr>
  </w:style>
  <w:style w:type="paragraph" w:customStyle="1" w:styleId="KodwRblue">
    <w:name w:val="Kod w R blue"/>
    <w:basedOn w:val="KodwRred"/>
    <w:next w:val="Normal"/>
    <w:link w:val="KodwRblueZnak"/>
    <w:uiPriority w:val="4"/>
    <w:qFormat/>
    <w:rsid w:val="00F749B1"/>
    <w:rPr>
      <w:color w:val="7B7B7B" w:themeColor="accent3" w:themeShade="BF"/>
    </w:rPr>
  </w:style>
  <w:style w:type="paragraph" w:customStyle="1" w:styleId="Zawartotabeli10">
    <w:name w:val="Zawartość tabeli 10"/>
    <w:basedOn w:val="Zawartotabeli"/>
    <w:link w:val="Zawartotabeli10Znak"/>
    <w:uiPriority w:val="4"/>
    <w:qFormat/>
    <w:rsid w:val="00F749B1"/>
    <w:rPr>
      <w:szCs w:val="20"/>
    </w:rPr>
  </w:style>
  <w:style w:type="character" w:customStyle="1" w:styleId="ZawartotabeliZnak">
    <w:name w:val="Zawartość tabeli Znak"/>
    <w:basedOn w:val="DefaultParagraphFont"/>
    <w:link w:val="Zawartotabeli"/>
    <w:rsid w:val="00F749B1"/>
    <w:rPr>
      <w:rFonts w:ascii="Times New Roman" w:eastAsiaTheme="minorEastAsia" w:hAnsi="Times New Roman"/>
      <w:kern w:val="0"/>
      <w:sz w:val="18"/>
      <w:lang w:eastAsia="pl-PL"/>
      <w14:ligatures w14:val="none"/>
    </w:rPr>
  </w:style>
  <w:style w:type="character" w:customStyle="1" w:styleId="Zawartotabeli10Znak">
    <w:name w:val="Zawartość tabeli 10 Znak"/>
    <w:basedOn w:val="ZawartotabeliZnak"/>
    <w:link w:val="Zawartotabeli10"/>
    <w:uiPriority w:val="4"/>
    <w:rsid w:val="00F749B1"/>
    <w:rPr>
      <w:rFonts w:ascii="Times New Roman" w:eastAsiaTheme="minorEastAsia" w:hAnsi="Times New Roman"/>
      <w:kern w:val="0"/>
      <w:sz w:val="18"/>
      <w:szCs w:val="20"/>
      <w:lang w:eastAsia="pl-PL"/>
      <w14:ligatures w14:val="none"/>
    </w:rPr>
  </w:style>
  <w:style w:type="character" w:customStyle="1" w:styleId="Maszynowy">
    <w:name w:val="Maszynowy"/>
    <w:basedOn w:val="DefaultParagraphFont"/>
    <w:uiPriority w:val="5"/>
    <w:qFormat/>
    <w:rsid w:val="00F749B1"/>
    <w:rPr>
      <w:rFonts w:ascii="Courier New" w:hAnsi="Courier New" w:cs="Courier New"/>
    </w:rPr>
  </w:style>
  <w:style w:type="paragraph" w:styleId="BodyText">
    <w:name w:val="Body Text"/>
    <w:basedOn w:val="Normal"/>
    <w:link w:val="BodyTextChar"/>
    <w:rsid w:val="00F749B1"/>
    <w:pPr>
      <w:widowControl w:val="0"/>
      <w:suppressAutoHyphens/>
      <w:spacing w:after="120" w:line="240" w:lineRule="auto"/>
      <w:jc w:val="both"/>
    </w:pPr>
    <w:rPr>
      <w:rFonts w:ascii="Times New Roman" w:eastAsia="SimSun" w:hAnsi="Times New Roman" w:cs="Times New Roman"/>
      <w:kern w:val="1"/>
      <w:sz w:val="24"/>
      <w:szCs w:val="24"/>
      <w:lang w:eastAsia="hi-I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F749B1"/>
    <w:rPr>
      <w:rFonts w:ascii="Times New Roman" w:eastAsia="SimSun" w:hAnsi="Times New Roman" w:cs="Times New Roman"/>
      <w:kern w:val="1"/>
      <w:sz w:val="24"/>
      <w:szCs w:val="24"/>
      <w:lang w:eastAsia="hi-IN" w:bidi="hi-IN"/>
      <w14:ligatures w14:val="none"/>
    </w:rPr>
  </w:style>
  <w:style w:type="character" w:customStyle="1" w:styleId="KodwRredZnak">
    <w:name w:val="Kod w R red Znak"/>
    <w:basedOn w:val="DefaultParagraphFont"/>
    <w:link w:val="KodwRred"/>
    <w:uiPriority w:val="4"/>
    <w:rsid w:val="00F749B1"/>
    <w:rPr>
      <w:rFonts w:ascii="Courier New" w:eastAsiaTheme="minorEastAsia" w:hAnsi="Courier New"/>
      <w:color w:val="FF0000"/>
      <w:kern w:val="0"/>
      <w:sz w:val="20"/>
      <w:shd w:val="pct15" w:color="auto" w:fill="auto"/>
      <w:lang w:eastAsia="ja-JP"/>
      <w14:ligatures w14:val="none"/>
    </w:rPr>
  </w:style>
  <w:style w:type="character" w:customStyle="1" w:styleId="KodwRblueZnak">
    <w:name w:val="Kod w R blue Znak"/>
    <w:basedOn w:val="KodwRredZnak"/>
    <w:link w:val="KodwRblue"/>
    <w:uiPriority w:val="4"/>
    <w:rsid w:val="00F749B1"/>
    <w:rPr>
      <w:rFonts w:ascii="Courier New" w:eastAsiaTheme="minorEastAsia" w:hAnsi="Courier New"/>
      <w:color w:val="7B7B7B" w:themeColor="accent3" w:themeShade="BF"/>
      <w:kern w:val="0"/>
      <w:sz w:val="20"/>
      <w:shd w:val="pct15" w:color="auto" w:fill="auto"/>
      <w:lang w:eastAsia="ja-JP"/>
      <w14:ligatures w14:val="none"/>
    </w:rPr>
  </w:style>
  <w:style w:type="paragraph" w:customStyle="1" w:styleId="KodwRblack">
    <w:name w:val="Kod w R black"/>
    <w:basedOn w:val="KodwRred"/>
    <w:link w:val="KodwRblackZnak"/>
    <w:uiPriority w:val="4"/>
    <w:qFormat/>
    <w:rsid w:val="00F749B1"/>
    <w:rPr>
      <w:color w:val="000000" w:themeColor="text1"/>
    </w:rPr>
  </w:style>
  <w:style w:type="character" w:customStyle="1" w:styleId="KodwRblackZnak">
    <w:name w:val="Kod w R black Znak"/>
    <w:basedOn w:val="KodwRredZnak"/>
    <w:link w:val="KodwRblack"/>
    <w:uiPriority w:val="4"/>
    <w:rsid w:val="00F749B1"/>
    <w:rPr>
      <w:rFonts w:ascii="Courier New" w:eastAsiaTheme="minorEastAsia" w:hAnsi="Courier New"/>
      <w:color w:val="000000" w:themeColor="text1"/>
      <w:kern w:val="0"/>
      <w:sz w:val="20"/>
      <w:shd w:val="pct15" w:color="auto" w:fill="auto"/>
      <w:lang w:eastAsia="ja-JP"/>
      <w14:ligatures w14:val="none"/>
    </w:rPr>
  </w:style>
  <w:style w:type="paragraph" w:customStyle="1" w:styleId="Centered">
    <w:name w:val="Centered"/>
    <w:basedOn w:val="Normal"/>
    <w:link w:val="CenteredZnak"/>
    <w:uiPriority w:val="12"/>
    <w:qFormat/>
    <w:rsid w:val="00F749B1"/>
    <w:pPr>
      <w:spacing w:after="120" w:line="240" w:lineRule="auto"/>
      <w:jc w:val="center"/>
    </w:pPr>
    <w:rPr>
      <w:rFonts w:ascii="Times New Roman" w:eastAsiaTheme="minorEastAsia" w:hAnsi="Times New Roman"/>
      <w:kern w:val="0"/>
      <w:sz w:val="24"/>
      <w:lang w:eastAsia="ja-JP"/>
      <w14:ligatures w14:val="none"/>
    </w:rPr>
  </w:style>
  <w:style w:type="character" w:customStyle="1" w:styleId="CenteredZnak">
    <w:name w:val="Centered Znak"/>
    <w:basedOn w:val="DefaultParagraphFont"/>
    <w:link w:val="Centered"/>
    <w:uiPriority w:val="12"/>
    <w:rsid w:val="00F749B1"/>
    <w:rPr>
      <w:rFonts w:ascii="Times New Roman" w:eastAsiaTheme="minorEastAsia" w:hAnsi="Times New Roman"/>
      <w:kern w:val="0"/>
      <w:sz w:val="24"/>
      <w:lang w:eastAsia="ja-JP"/>
      <w14:ligatures w14:val="none"/>
    </w:rPr>
  </w:style>
  <w:style w:type="paragraph" w:customStyle="1" w:styleId="NormalBI">
    <w:name w:val="NormalBI"/>
    <w:basedOn w:val="Normal"/>
    <w:uiPriority w:val="12"/>
    <w:qFormat/>
    <w:rsid w:val="00F749B1"/>
    <w:pPr>
      <w:spacing w:after="120" w:line="240" w:lineRule="auto"/>
      <w:jc w:val="both"/>
    </w:pPr>
    <w:rPr>
      <w:rFonts w:ascii="Times New Roman" w:eastAsiaTheme="minorEastAsia" w:hAnsi="Times New Roman"/>
      <w:b/>
      <w:bCs/>
      <w:i/>
      <w:iCs/>
      <w:kern w:val="0"/>
      <w:sz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F749B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9B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749B1"/>
    <w:rPr>
      <w:rFonts w:ascii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524AB3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004</Words>
  <Characters>6024</Characters>
  <Application>Microsoft Office Word</Application>
  <DocSecurity>0</DocSecurity>
  <Lines>50</Lines>
  <Paragraphs>14</Paragraphs>
  <ScaleCrop>false</ScaleCrop>
  <Company/>
  <LinksUpToDate>false</LinksUpToDate>
  <CharactersWithSpaces>7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Salek</dc:creator>
  <cp:keywords/>
  <dc:description/>
  <cp:lastModifiedBy>Agata Salek</cp:lastModifiedBy>
  <cp:revision>19</cp:revision>
  <dcterms:created xsi:type="dcterms:W3CDTF">2025-09-05T11:38:00Z</dcterms:created>
  <dcterms:modified xsi:type="dcterms:W3CDTF">2026-02-01T17:08:00Z</dcterms:modified>
</cp:coreProperties>
</file>